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88113" w14:textId="108F4EE4" w:rsidR="005E047F" w:rsidRPr="006737DE" w:rsidRDefault="002E3C6D" w:rsidP="005E047F">
      <w:pPr>
        <w:jc w:val="both"/>
        <w:rPr>
          <w:rFonts w:ascii="Arial" w:hAnsi="Arial" w:cs="Arial"/>
          <w:sz w:val="20"/>
          <w:szCs w:val="20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11 Table</w:t>
      </w:r>
      <w:r w:rsidR="00D4685A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5E047F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ixed </w:t>
      </w:r>
      <w:r w:rsidR="005E047F" w:rsidRPr="006737DE">
        <w:rPr>
          <w:rFonts w:ascii="Arial" w:hAnsi="Arial" w:cs="Arial"/>
          <w:sz w:val="20"/>
          <w:szCs w:val="20"/>
          <w:lang w:val="en-GB"/>
        </w:rPr>
        <w:t xml:space="preserve">effects from robust linear regression model with </w:t>
      </w:r>
      <w:r w:rsidR="005E047F" w:rsidRPr="006737DE">
        <w:rPr>
          <w:rFonts w:ascii="Symbol" w:hAnsi="Symbol" w:cs="Arial"/>
          <w:sz w:val="20"/>
          <w:szCs w:val="20"/>
          <w:lang w:val="en-GB"/>
        </w:rPr>
        <w:t>k</w:t>
      </w:r>
      <w:r w:rsidR="005E047F" w:rsidRPr="006737DE">
        <w:rPr>
          <w:rFonts w:ascii="Arial" w:hAnsi="Arial" w:cs="Arial"/>
          <w:sz w:val="20"/>
          <w:szCs w:val="20"/>
          <w:lang w:val="en-GB"/>
        </w:rPr>
        <w:t xml:space="preserve"> as dependent variable and questionnaire subscales as independent variable for the delay discounting task.</w:t>
      </w:r>
    </w:p>
    <w:p w14:paraId="71FCA71E" w14:textId="77777777" w:rsidR="005E047F" w:rsidRPr="00641706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5E047F" w:rsidRPr="00641706" w14:paraId="268950BB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41559" w14:textId="77777777" w:rsidR="005E047F" w:rsidRPr="00641706" w:rsidRDefault="005E047F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3BD18" w14:textId="77777777" w:rsidR="005E047F" w:rsidRPr="00641706" w:rsidRDefault="005E047F" w:rsidP="00366DDF">
            <w:pPr>
              <w:spacing w:after="200"/>
              <w:ind w:right="72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Parameter Estimate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9F951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Standard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E69B9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z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ABB1F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p</w:t>
            </w:r>
          </w:p>
        </w:tc>
      </w:tr>
      <w:tr w:rsidR="005E047F" w:rsidRPr="00641706" w14:paraId="0FBBFC85" w14:textId="77777777" w:rsidTr="00366DDF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ADFCF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0C26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4.72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3E2B2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28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BF2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20.717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DF1A3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 xml:space="preserve">&lt; </w:t>
            </w:r>
            <w:r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0.001</w:t>
            </w:r>
          </w:p>
        </w:tc>
      </w:tr>
      <w:tr w:rsidR="005E047F" w:rsidRPr="00641706" w14:paraId="7B2E1DD0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328FF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S-15 attentiona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89EB1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CE742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3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0ABA9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8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66A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771</w:t>
            </w:r>
          </w:p>
        </w:tc>
      </w:tr>
      <w:tr w:rsidR="005E047F" w:rsidRPr="00641706" w14:paraId="5876E6B4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AB763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S-15 moto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A307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368AE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34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3AE7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90C6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9100</w:t>
            </w:r>
          </w:p>
        </w:tc>
      </w:tr>
      <w:tr w:rsidR="005E047F" w:rsidRPr="00641706" w14:paraId="10C89B65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D5B02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S-15 non-plannin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950D7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F1E46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938ED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78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9993D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4372</w:t>
            </w:r>
          </w:p>
        </w:tc>
      </w:tr>
      <w:tr w:rsidR="005E047F" w:rsidRPr="00641706" w14:paraId="0239C4C0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E2A2F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ES - Apath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54BA2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33162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A6AE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05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3BB6B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957</w:t>
            </w:r>
          </w:p>
        </w:tc>
      </w:tr>
      <w:tr w:rsidR="005E047F" w:rsidRPr="00641706" w14:paraId="243506C1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DBB29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ES - Disinteres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203B1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46828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C8B9D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1.64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4F201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1054</w:t>
            </w:r>
          </w:p>
        </w:tc>
      </w:tr>
      <w:tr w:rsidR="005E047F" w:rsidRPr="00641706" w14:paraId="7E2E222B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0CD4B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ES – Social Withdrawa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06C0C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2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DCBD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3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2F6BE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08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08A7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824</w:t>
            </w:r>
          </w:p>
        </w:tc>
      </w:tr>
    </w:tbl>
    <w:p w14:paraId="4AE1CB60" w14:textId="77777777" w:rsidR="005E047F" w:rsidRPr="00345397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5343F02D" w14:textId="77777777" w:rsidR="005E047F" w:rsidRPr="00345397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7061C111" w14:textId="77777777" w:rsidR="005E047F" w:rsidRPr="00641706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71389765" w14:textId="77777777" w:rsidR="005E047F" w:rsidRPr="00641706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2314DF06" w14:textId="77777777" w:rsidR="005E047F" w:rsidRPr="00641706" w:rsidRDefault="005E047F" w:rsidP="005E047F">
      <w:pPr>
        <w:spacing w:line="480" w:lineRule="auto"/>
        <w:jc w:val="both"/>
        <w:rPr>
          <w:rFonts w:ascii="Arial" w:hAnsi="Arial" w:cs="Arial"/>
          <w:sz w:val="21"/>
          <w:szCs w:val="21"/>
          <w:lang w:val="en-GB"/>
        </w:rPr>
      </w:pPr>
    </w:p>
    <w:p w14:paraId="72BCC138" w14:textId="77777777" w:rsidR="005E047F" w:rsidRPr="005860D9" w:rsidRDefault="005E047F" w:rsidP="005E047F">
      <w:pPr>
        <w:rPr>
          <w:rFonts w:ascii="Arial" w:hAnsi="Arial" w:cs="Arial"/>
          <w:b/>
          <w:bCs/>
          <w:sz w:val="21"/>
          <w:szCs w:val="21"/>
          <w:lang w:val="en-GB"/>
        </w:rPr>
      </w:pPr>
    </w:p>
    <w:p w14:paraId="17BAE323" w14:textId="049B0A46" w:rsidR="005B3CC7" w:rsidRPr="00641706" w:rsidRDefault="001A130C" w:rsidP="001A130C">
      <w:pPr>
        <w:rPr>
          <w:rFonts w:ascii="Arial" w:hAnsi="Arial" w:cs="Arial"/>
          <w:sz w:val="21"/>
          <w:szCs w:val="21"/>
          <w:lang w:val="en-GB"/>
        </w:rPr>
      </w:pPr>
      <w:r w:rsidRPr="00641706">
        <w:rPr>
          <w:rFonts w:ascii="Arial" w:hAnsi="Arial" w:cs="Arial"/>
          <w:sz w:val="21"/>
          <w:szCs w:val="21"/>
          <w:lang w:val="en-GB"/>
        </w:rPr>
        <w:t xml:space="preserve"> </w:t>
      </w:r>
    </w:p>
    <w:p w14:paraId="7BB81D36" w14:textId="1048599A" w:rsidR="00AA1CB9" w:rsidRPr="000C662D" w:rsidRDefault="00AA1CB9" w:rsidP="00CC262D">
      <w:pPr>
        <w:rPr>
          <w:rFonts w:ascii="Arial" w:hAnsi="Arial" w:cs="Arial"/>
          <w:b/>
          <w:bCs/>
          <w:sz w:val="21"/>
          <w:szCs w:val="21"/>
          <w:lang w:val="en-GB"/>
        </w:rPr>
      </w:pPr>
    </w:p>
    <w:sectPr w:rsidR="00AA1CB9" w:rsidRPr="000C662D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708C7" w14:textId="77777777" w:rsidR="00756076" w:rsidRDefault="00756076" w:rsidP="00AF21B6">
      <w:r>
        <w:separator/>
      </w:r>
    </w:p>
  </w:endnote>
  <w:endnote w:type="continuationSeparator" w:id="0">
    <w:p w14:paraId="3D230826" w14:textId="77777777" w:rsidR="00756076" w:rsidRDefault="00756076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5C82B" w14:textId="77777777" w:rsidR="00756076" w:rsidRDefault="00756076" w:rsidP="00AF21B6">
      <w:r>
        <w:separator/>
      </w:r>
    </w:p>
  </w:footnote>
  <w:footnote w:type="continuationSeparator" w:id="0">
    <w:p w14:paraId="24248B7A" w14:textId="77777777" w:rsidR="00756076" w:rsidRDefault="00756076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130C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5607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6:02:00Z</dcterms:modified>
</cp:coreProperties>
</file>